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1DD" w:rsidRPr="00C101DD" w:rsidRDefault="00C101DD" w:rsidP="00C101DD">
      <w:pPr>
        <w:jc w:val="both"/>
        <w:rPr>
          <w:rFonts w:cstheme="minorHAnsi"/>
          <w:i/>
          <w:iCs/>
          <w:color w:val="000000" w:themeColor="text1"/>
          <w:sz w:val="18"/>
          <w:szCs w:val="18"/>
          <w:lang w:val="en-US"/>
        </w:rPr>
      </w:pPr>
      <w:r w:rsidRPr="00C101DD">
        <w:rPr>
          <w:rFonts w:cstheme="minorHAnsi"/>
          <w:i/>
          <w:iCs/>
          <w:color w:val="000000" w:themeColor="text1"/>
          <w:sz w:val="18"/>
          <w:szCs w:val="18"/>
          <w:lang w:val="en-US"/>
        </w:rPr>
        <w:t>Supplement</w:t>
      </w:r>
      <w:bookmarkStart w:id="0" w:name="_GoBack"/>
      <w:bookmarkEnd w:id="0"/>
      <w:r w:rsidRPr="00C101DD">
        <w:rPr>
          <w:rFonts w:cstheme="minorHAnsi"/>
          <w:i/>
          <w:iCs/>
          <w:color w:val="000000" w:themeColor="text1"/>
          <w:sz w:val="18"/>
          <w:szCs w:val="18"/>
          <w:lang w:val="en-US"/>
        </w:rPr>
        <w:t>al S1: Non-response analysis</w:t>
      </w:r>
    </w:p>
    <w:tbl>
      <w:tblPr>
        <w:tblStyle w:val="TableGrid"/>
        <w:tblpPr w:leftFromText="141" w:rightFromText="141" w:horzAnchor="margin" w:tblpY="494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268"/>
        <w:gridCol w:w="2409"/>
        <w:gridCol w:w="1118"/>
      </w:tblGrid>
      <w:tr w:rsidR="00C101DD" w:rsidRPr="00C101DD" w:rsidTr="003C7895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amo</w:t>
            </w:r>
            <w:proofErr w:type="spellEnd"/>
            <w:r w:rsidRPr="00C101D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/</w:t>
            </w:r>
            <w:proofErr w:type="spellStart"/>
            <w:r w:rsidRPr="00C101D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aco</w:t>
            </w:r>
            <w:proofErr w:type="spellEnd"/>
          </w:p>
          <w:p w:rsidR="00C101DD" w:rsidRPr="00C101DD" w:rsidRDefault="00C101DD" w:rsidP="003C7895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 = 13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Other</w:t>
            </w:r>
          </w:p>
          <w:p w:rsidR="00C101DD" w:rsidRPr="00C101DD" w:rsidRDefault="00C101DD" w:rsidP="003C7895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 = 1296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C101DD" w:rsidRPr="00C101DD" w:rsidTr="003C7895">
        <w:tc>
          <w:tcPr>
            <w:tcW w:w="34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ender, male, no.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81 (58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851 (66%)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0.083</w:t>
            </w:r>
          </w:p>
        </w:tc>
      </w:tr>
      <w:tr w:rsidR="00C101DD" w:rsidRPr="00C101DD" w:rsidTr="003C7895">
        <w:tc>
          <w:tcPr>
            <w:tcW w:w="3403" w:type="dxa"/>
          </w:tcPr>
          <w:p w:rsidR="00C101DD" w:rsidRPr="00C101DD" w:rsidRDefault="00C101DD" w:rsidP="003C7895">
            <w:pPr>
              <w:ind w:left="35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Mean age (SD)</w:t>
            </w:r>
          </w:p>
        </w:tc>
        <w:tc>
          <w:tcPr>
            <w:tcW w:w="2268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48.0 (13.3)</w:t>
            </w:r>
          </w:p>
        </w:tc>
        <w:tc>
          <w:tcPr>
            <w:tcW w:w="2409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53.7 (14.5)</w:t>
            </w:r>
          </w:p>
        </w:tc>
        <w:tc>
          <w:tcPr>
            <w:tcW w:w="1118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5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Age group, no. (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0.035</w:t>
            </w:r>
          </w:p>
        </w:tc>
      </w:tr>
      <w:tr w:rsidR="00C101DD" w:rsidRPr="00C101DD" w:rsidTr="003C7895">
        <w:tc>
          <w:tcPr>
            <w:tcW w:w="3403" w:type="dxa"/>
          </w:tcPr>
          <w:p w:rsidR="00C101DD" w:rsidRPr="00C101DD" w:rsidRDefault="00C101DD" w:rsidP="003C7895">
            <w:pPr>
              <w:ind w:left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≤ 40 year</w:t>
            </w:r>
          </w:p>
        </w:tc>
        <w:tc>
          <w:tcPr>
            <w:tcW w:w="2268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39 (28%)</w:t>
            </w:r>
          </w:p>
        </w:tc>
        <w:tc>
          <w:tcPr>
            <w:tcW w:w="2409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64 (20%)</w:t>
            </w:r>
          </w:p>
        </w:tc>
        <w:tc>
          <w:tcPr>
            <w:tcW w:w="1118" w:type="dxa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&gt; 40 yea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00 (72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032 (80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</w:tcPr>
          <w:p w:rsidR="00C101DD" w:rsidRPr="00C101DD" w:rsidRDefault="00C101DD" w:rsidP="003C7895">
            <w:pPr>
              <w:ind w:left="35" w:hanging="35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KPS, no. (%)</w:t>
            </w:r>
          </w:p>
        </w:tc>
        <w:tc>
          <w:tcPr>
            <w:tcW w:w="2268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≥7</w:t>
            </w: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32 (95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203 (93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</w:tcPr>
          <w:p w:rsidR="00C101DD" w:rsidRPr="00C101DD" w:rsidRDefault="00C101DD" w:rsidP="003C7895">
            <w:pPr>
              <w:ind w:left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&lt;70</w:t>
            </w:r>
          </w:p>
        </w:tc>
        <w:tc>
          <w:tcPr>
            <w:tcW w:w="2268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5 (4%)</w:t>
            </w:r>
          </w:p>
        </w:tc>
        <w:tc>
          <w:tcPr>
            <w:tcW w:w="2409" w:type="dxa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93 (7%)</w:t>
            </w:r>
          </w:p>
        </w:tc>
        <w:tc>
          <w:tcPr>
            <w:tcW w:w="1118" w:type="dxa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5" w:hanging="35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WHO diagnosis (%)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5" w:firstLine="145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5" w:firstLine="284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Diffuse astrocytoma NOS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7 (12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00 (8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5" w:firstLine="284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Diffuse astrocytoma IDH-muta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7 (12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66 (5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5" w:firstLine="284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Oligodendrogli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NOS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2 (9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45 (4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fr-FR"/>
              </w:rPr>
              <w:t>Oligodendrogli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fr-FR"/>
              </w:rPr>
              <w:t xml:space="preserve"> IDH-mutant</w:t>
            </w:r>
          </w:p>
          <w:p w:rsidR="00C101DD" w:rsidRPr="00C101DD" w:rsidRDefault="00C101DD" w:rsidP="003C7895">
            <w:pPr>
              <w:ind w:left="35" w:firstLine="284"/>
              <w:rPr>
                <w:color w:val="000000" w:themeColor="text1"/>
                <w:sz w:val="18"/>
                <w:szCs w:val="18"/>
                <w:lang w:val="fr-FR"/>
              </w:rPr>
            </w:pPr>
            <w:r w:rsidRPr="00C101DD">
              <w:rPr>
                <w:color w:val="000000" w:themeColor="text1"/>
                <w:sz w:val="18"/>
                <w:szCs w:val="18"/>
                <w:lang w:val="fr-FR"/>
              </w:rPr>
              <w:t xml:space="preserve">1p/19q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fr-FR"/>
              </w:rPr>
              <w:t>codeletion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4 (10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81 (6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Oligoastrocyt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NOS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3 (1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Pleiomorphic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xanthoastrocytom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firstLine="17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rade 3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Anaplastic astrocytoma NO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7 (5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60 (5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Anaplastic astrocytoma</w:t>
            </w:r>
          </w:p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IDH-mutant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5 (4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9 (2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Anaplastic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oligodendrogli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NO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7 (5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35 (3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</w:rPr>
            </w:pPr>
            <w:r w:rsidRPr="00C101DD">
              <w:rPr>
                <w:color w:val="000000" w:themeColor="text1"/>
                <w:sz w:val="18"/>
                <w:szCs w:val="18"/>
              </w:rPr>
              <w:t>Anaplastic oligodendroglioma</w:t>
            </w:r>
          </w:p>
          <w:p w:rsidR="00C101DD" w:rsidRPr="00C101DD" w:rsidRDefault="00C101DD" w:rsidP="003C7895">
            <w:pPr>
              <w:ind w:firstLine="319"/>
              <w:rPr>
                <w:color w:val="000000" w:themeColor="text1"/>
                <w:sz w:val="18"/>
                <w:szCs w:val="18"/>
              </w:rPr>
            </w:pPr>
            <w:r w:rsidRPr="00C101DD">
              <w:rPr>
                <w:color w:val="000000" w:themeColor="text1"/>
                <w:sz w:val="18"/>
                <w:szCs w:val="18"/>
              </w:rPr>
              <w:t>IDH-mutant 1p/19q codeletion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4 (3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5 (2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Anaplastic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oligoastrocyt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NO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4 (0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22" w:hanging="143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rade 4</w:t>
            </w:r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Diffuse astrocytoma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wildtype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4 (3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4 (2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Anaplastic astrocytoma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wildtype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4 (3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4 (1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lioblast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NO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2 (16%)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600 (46%)</w:t>
            </w:r>
          </w:p>
        </w:tc>
        <w:tc>
          <w:tcPr>
            <w:tcW w:w="1118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shd w:val="clear" w:color="auto" w:fill="auto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lioblast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wildtype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1 (15%)</w:t>
            </w:r>
          </w:p>
        </w:tc>
        <w:tc>
          <w:tcPr>
            <w:tcW w:w="2409" w:type="dxa"/>
            <w:shd w:val="clear" w:color="auto" w:fill="auto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187 (14%)</w:t>
            </w:r>
          </w:p>
        </w:tc>
        <w:tc>
          <w:tcPr>
            <w:tcW w:w="1118" w:type="dxa"/>
            <w:shd w:val="clear" w:color="auto" w:fill="auto"/>
          </w:tcPr>
          <w:p w:rsidR="00C101DD" w:rsidRPr="00C101DD" w:rsidRDefault="00C101DD" w:rsidP="003C7895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c>
          <w:tcPr>
            <w:tcW w:w="3403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ind w:left="322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Glioblastoma</w:t>
            </w:r>
            <w:proofErr w:type="spellEnd"/>
            <w:r w:rsidRPr="00C101DD">
              <w:rPr>
                <w:color w:val="000000" w:themeColor="text1"/>
                <w:sz w:val="18"/>
                <w:szCs w:val="18"/>
                <w:lang w:val="en-US"/>
              </w:rPr>
              <w:t xml:space="preserve"> IDH-mutant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 (1%)</w:t>
            </w:r>
          </w:p>
        </w:tc>
        <w:tc>
          <w:tcPr>
            <w:tcW w:w="2409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color w:val="000000" w:themeColor="text1"/>
                <w:sz w:val="18"/>
                <w:szCs w:val="18"/>
                <w:lang w:val="en-US"/>
              </w:rPr>
              <w:t>20 (2%)</w:t>
            </w:r>
          </w:p>
        </w:tc>
        <w:tc>
          <w:tcPr>
            <w:tcW w:w="1118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C101DD" w:rsidRPr="00C101DD" w:rsidRDefault="00C101DD" w:rsidP="00C101DD">
      <w:pPr>
        <w:rPr>
          <w:color w:val="000000" w:themeColor="text1"/>
          <w:sz w:val="18"/>
          <w:szCs w:val="18"/>
          <w:lang w:val="en-US"/>
        </w:rPr>
      </w:pPr>
      <w:r w:rsidRPr="00C101DD">
        <w:rPr>
          <w:color w:val="000000" w:themeColor="text1"/>
          <w:sz w:val="18"/>
          <w:szCs w:val="18"/>
          <w:lang w:val="en-US"/>
        </w:rPr>
        <w:t>No</w:t>
      </w:r>
      <w:proofErr w:type="gramStart"/>
      <w:r w:rsidRPr="00C101DD">
        <w:rPr>
          <w:color w:val="000000" w:themeColor="text1"/>
          <w:sz w:val="18"/>
          <w:szCs w:val="18"/>
          <w:lang w:val="en-US"/>
        </w:rPr>
        <w:t>.=</w:t>
      </w:r>
      <w:proofErr w:type="gramEnd"/>
      <w:r w:rsidRPr="00C101DD">
        <w:rPr>
          <w:color w:val="000000" w:themeColor="text1"/>
          <w:sz w:val="18"/>
          <w:szCs w:val="18"/>
          <w:lang w:val="en-US"/>
        </w:rPr>
        <w:t>number of patients; SD=standard deviation; KPS=</w:t>
      </w:r>
      <w:proofErr w:type="spellStart"/>
      <w:r w:rsidRPr="00C101DD">
        <w:rPr>
          <w:color w:val="000000" w:themeColor="text1"/>
          <w:sz w:val="18"/>
          <w:szCs w:val="18"/>
          <w:lang w:val="en-US"/>
        </w:rPr>
        <w:t>Karnofsky</w:t>
      </w:r>
      <w:proofErr w:type="spellEnd"/>
      <w:r w:rsidRPr="00C101DD">
        <w:rPr>
          <w:color w:val="000000" w:themeColor="text1"/>
          <w:sz w:val="18"/>
          <w:szCs w:val="18"/>
          <w:lang w:val="en-US"/>
        </w:rPr>
        <w:t xml:space="preserve"> Performance Status; WHO=World Health Organization.</w:t>
      </w:r>
    </w:p>
    <w:p w:rsidR="00C101DD" w:rsidRPr="00C101DD" w:rsidRDefault="00C101DD" w:rsidP="00C101DD">
      <w:pPr>
        <w:rPr>
          <w:color w:val="000000" w:themeColor="text1"/>
          <w:sz w:val="18"/>
          <w:szCs w:val="18"/>
          <w:lang w:val="en-US"/>
        </w:rPr>
      </w:pPr>
      <w:r w:rsidRPr="00C101DD">
        <w:rPr>
          <w:color w:val="000000" w:themeColor="text1"/>
          <w:sz w:val="18"/>
          <w:szCs w:val="18"/>
          <w:lang w:val="en-US"/>
        </w:rPr>
        <w:t>No</w:t>
      </w:r>
      <w:proofErr w:type="gramStart"/>
      <w:r w:rsidRPr="00C101DD">
        <w:rPr>
          <w:color w:val="000000" w:themeColor="text1"/>
          <w:sz w:val="18"/>
          <w:szCs w:val="18"/>
          <w:lang w:val="en-US"/>
        </w:rPr>
        <w:t>.=</w:t>
      </w:r>
      <w:proofErr w:type="gramEnd"/>
      <w:r w:rsidRPr="00C101DD">
        <w:rPr>
          <w:color w:val="000000" w:themeColor="text1"/>
          <w:sz w:val="18"/>
          <w:szCs w:val="18"/>
          <w:lang w:val="en-US"/>
        </w:rPr>
        <w:t>number of patients; SD=standard deviation; KPS=</w:t>
      </w:r>
      <w:proofErr w:type="spellStart"/>
      <w:r w:rsidRPr="00C101DD">
        <w:rPr>
          <w:color w:val="000000" w:themeColor="text1"/>
          <w:sz w:val="18"/>
          <w:szCs w:val="18"/>
          <w:lang w:val="en-US"/>
        </w:rPr>
        <w:t>Karnofsky</w:t>
      </w:r>
      <w:proofErr w:type="spellEnd"/>
      <w:r w:rsidRPr="00C101DD">
        <w:rPr>
          <w:color w:val="000000" w:themeColor="text1"/>
          <w:sz w:val="18"/>
          <w:szCs w:val="18"/>
          <w:lang w:val="en-US"/>
        </w:rPr>
        <w:t xml:space="preserve"> Performance Status; WHO=World Health Organization.</w:t>
      </w: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  <w:r w:rsidRPr="00C101DD">
        <w:rPr>
          <w:noProof/>
          <w:color w:val="000000" w:themeColor="text1"/>
          <w:lang w:eastAsia="en-IN"/>
        </w:rPr>
        <w:lastRenderedPageBreak/>
        <w:drawing>
          <wp:anchor distT="0" distB="0" distL="114300" distR="114300" simplePos="0" relativeHeight="251659264" behindDoc="1" locked="0" layoutInCell="1" allowOverlap="1" wp14:anchorId="2E0A3CBC" wp14:editId="59C8B24A">
            <wp:simplePos x="0" y="0"/>
            <wp:positionH relativeFrom="column">
              <wp:posOffset>-3810</wp:posOffset>
            </wp:positionH>
            <wp:positionV relativeFrom="paragraph">
              <wp:posOffset>59055</wp:posOffset>
            </wp:positionV>
            <wp:extent cx="4335145" cy="2859405"/>
            <wp:effectExtent l="0" t="0" r="0" b="0"/>
            <wp:wrapTight wrapText="bothSides">
              <wp:wrapPolygon edited="0">
                <wp:start x="0" y="0"/>
                <wp:lineTo x="0" y="21490"/>
                <wp:lineTo x="21515" y="21490"/>
                <wp:lineTo x="21515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145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101DD"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6CB15B" wp14:editId="7BDC95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274695" cy="539827"/>
                <wp:effectExtent l="0" t="0" r="0" b="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4695" cy="5398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101DD" w:rsidRPr="00880EF5" w:rsidRDefault="00C101DD" w:rsidP="00C101DD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Supplemental</w:t>
                            </w:r>
                            <w:r w:rsidRPr="00880EF5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S</w:t>
                            </w:r>
                            <w:r w:rsidRPr="00880EF5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2: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880EF5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Estimated cumulative incidences corresponding to each competing event for the group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s </w:t>
                            </w:r>
                            <w:proofErr w:type="spellStart"/>
                            <w:r w:rsidRPr="00880EF5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lamotrigine</w:t>
                            </w:r>
                            <w:proofErr w:type="spellEnd"/>
                            <w:r w:rsidRPr="00880EF5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lacosamid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6CB15B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0;width:257.85pt;height:4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dulMQIAAFEEAAAOAAAAZHJzL2Uyb0RvYy54bWysVE2P2jAQvVfqf7B8L4HwtUSEFd0VVSW0&#10;uxJUezaODdHGHtc2JPTXd+wEFm17qnox45nJjOe9N8zvG1WRk7CuBJ3TQa9PidAcilLvc/pju/py&#10;R4nzTBesAi1yehaO3i8+f5rXJhMpHKAqhCVYRLusNjk9eG+yJHH8IBRzPTBCY1CCVczj1e6TwrIa&#10;q6sqSfv9SVKDLYwFLpxD72MbpItYX0rB/bOUTnhS5RTf5uNp47kLZ7KYs2xvmTmUvHsG+4dXKFZq&#10;bHot9cg8I0db/lFKldyCA+l7HFQCUpZcxBlwmkH/wzSbAzMizoLgOHOFyf2/svzp9GJJWeQ0pUQz&#10;hRRtxZvzJ/ZG0oBObVyGSRuDab75Cg2yfPE7dIahG2lV+MVxCMYR5/MVW9F4wtE5TKejyWxMCcfY&#10;eDi7S6ehTPL+tbHOfxOgSDByapG7CCk7rZ1vUy8poZmGVVlVkb9Kkzqnk+G4Hz+4RrB4pbFHmKF9&#10;a7B8s2u6wXZQnHEuC60unOGrEpuvmfMvzKIQcBQUt3/GQ1aATaCzKDmA/fU3f8hHfjBKSY3Cyqn7&#10;eWRWUFJ918jcbDAaBSXGy2g8TfFibyO724g+qgdA7Q5wjQyPZsj31cWUFtQr7sAydMUQ0xx759Rf&#10;zAffyh13iIvlMiah9gzza70xPJQOcAZot80rs6bD3yNzT3CRIMs+0NDmtkQsjx5kGTkKALeodrij&#10;biPL3Y6Fxbi9x6z3f4LFbwAAAP//AwBQSwMEFAAGAAgAAAAhACJAZbjdAAAABAEAAA8AAABkcnMv&#10;ZG93bnJldi54bWxMj0FLw0AQhe9C/8MyBW9200I0xGxKCRRB9NDai7dJdpoEd2djdttGf72rF3sZ&#10;eLzHe98U68kacabR944VLBcJCOLG6Z5bBYe37V0GwgdkjcYxKfgiD+tydlNgrt2Fd3Teh1bEEvY5&#10;KuhCGHIpfdORRb9wA3H0jm60GKIcW6lHvMRya+QqSe6lxZ7jQocDVR01H/uTVfBcbV9xV69s9m2q&#10;p5fjZvg8vKdK3c6nzSOIQFP4D8MvfkSHMjLV7sTaC6MgPhL+bvTSZfoAolaQpQnIspDX8OUPAAAA&#10;//8DAFBLAQItABQABgAIAAAAIQC2gziS/gAAAOEBAAATAAAAAAAAAAAAAAAAAAAAAABbQ29udGVu&#10;dF9UeXBlc10ueG1sUEsBAi0AFAAGAAgAAAAhADj9If/WAAAAlAEAAAsAAAAAAAAAAAAAAAAALwEA&#10;AF9yZWxzLy5yZWxzUEsBAi0AFAAGAAgAAAAhALV126UxAgAAUQQAAA4AAAAAAAAAAAAAAAAALgIA&#10;AGRycy9lMm9Eb2MueG1sUEsBAi0AFAAGAAgAAAAhACJAZbjdAAAABAEAAA8AAAAAAAAAAAAAAAAA&#10;iwQAAGRycy9kb3ducmV2LnhtbFBLBQYAAAAABAAEAPMAAACVBQAAAAA=&#10;" filled="f" stroked="f" strokeweight=".5pt">
                <v:textbox>
                  <w:txbxContent>
                    <w:p w:rsidR="00C101DD" w:rsidRPr="00880EF5" w:rsidRDefault="00C101DD" w:rsidP="00C101DD">
                      <w:pPr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Supplemental</w:t>
                      </w:r>
                      <w:r w:rsidRPr="00880EF5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S</w:t>
                      </w:r>
                      <w:r w:rsidRPr="00880EF5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2: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880EF5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Estimated cumulative incidences corresponding to each competing event for the group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s </w:t>
                      </w:r>
                      <w:proofErr w:type="spellStart"/>
                      <w:r w:rsidRPr="00880EF5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lamotrigine</w:t>
                      </w:r>
                      <w:proofErr w:type="spellEnd"/>
                      <w:r w:rsidRPr="00880EF5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 and </w:t>
                      </w:r>
                      <w:proofErr w:type="spellStart"/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lacosamid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pStyle w:val="NoSpacing"/>
        <w:jc w:val="both"/>
        <w:rPr>
          <w:rFonts w:cstheme="minorHAnsi"/>
          <w:i/>
          <w:iCs/>
          <w:color w:val="000000" w:themeColor="text1"/>
          <w:sz w:val="18"/>
          <w:szCs w:val="18"/>
          <w:lang w:val="en-US"/>
        </w:rPr>
      </w:pPr>
      <w:r w:rsidRPr="00C101DD">
        <w:rPr>
          <w:rFonts w:cstheme="minorHAnsi"/>
          <w:i/>
          <w:iCs/>
          <w:color w:val="000000" w:themeColor="text1"/>
          <w:sz w:val="18"/>
          <w:szCs w:val="18"/>
          <w:lang w:val="en-US"/>
        </w:rPr>
        <w:t>Supplemental S3: Cumulative incidence functions for treatment failures and death</w:t>
      </w:r>
    </w:p>
    <w:tbl>
      <w:tblPr>
        <w:tblStyle w:val="TableGrid"/>
        <w:tblW w:w="10201" w:type="dxa"/>
        <w:tblInd w:w="-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7"/>
        <w:gridCol w:w="980"/>
        <w:gridCol w:w="1134"/>
        <w:gridCol w:w="1134"/>
        <w:gridCol w:w="1134"/>
        <w:gridCol w:w="1134"/>
        <w:gridCol w:w="1134"/>
        <w:gridCol w:w="1134"/>
      </w:tblGrid>
      <w:tr w:rsidR="00C101DD" w:rsidRPr="00C101DD" w:rsidTr="003C7895">
        <w:trPr>
          <w:trHeight w:val="243"/>
        </w:trPr>
        <w:tc>
          <w:tcPr>
            <w:tcW w:w="2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ime in months</w:t>
            </w:r>
          </w:p>
        </w:tc>
        <w:tc>
          <w:tcPr>
            <w:tcW w:w="9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C101DD" w:rsidRPr="00C101DD" w:rsidTr="003C7895">
        <w:trPr>
          <w:trHeight w:val="243"/>
        </w:trPr>
        <w:tc>
          <w:tcPr>
            <w:tcW w:w="9067" w:type="dxa"/>
            <w:gridSpan w:val="7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. at risk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151"/>
        </w:trPr>
        <w:tc>
          <w:tcPr>
            <w:tcW w:w="2417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no.</w:t>
            </w:r>
          </w:p>
        </w:tc>
        <w:tc>
          <w:tcPr>
            <w:tcW w:w="980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241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no.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9067" w:type="dxa"/>
            <w:gridSpan w:val="7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No. censored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43"/>
        </w:trPr>
        <w:tc>
          <w:tcPr>
            <w:tcW w:w="241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no.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2417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, no.</w:t>
            </w:r>
          </w:p>
        </w:tc>
        <w:tc>
          <w:tcPr>
            <w:tcW w:w="980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43"/>
        </w:trPr>
        <w:tc>
          <w:tcPr>
            <w:tcW w:w="9067" w:type="dxa"/>
            <w:gridSpan w:val="7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reatment failur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9067" w:type="dxa"/>
            <w:gridSpan w:val="7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Event uncontrolled seizures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88</w:t>
            </w:r>
          </w:p>
        </w:tc>
      </w:tr>
      <w:tr w:rsidR="00C101DD" w:rsidRPr="00C101DD" w:rsidTr="003C7895">
        <w:trPr>
          <w:trHeight w:val="258"/>
        </w:trPr>
        <w:tc>
          <w:tcPr>
            <w:tcW w:w="241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</w:p>
        </w:tc>
        <w:tc>
          <w:tcPr>
            <w:tcW w:w="98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-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1-13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 (4-20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 (9-2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 (13-36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 (17-4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43"/>
        </w:trPr>
        <w:tc>
          <w:tcPr>
            <w:tcW w:w="2417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 (1-10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2-12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 (5-20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 (5-20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 (6-25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9067" w:type="dxa"/>
            <w:gridSpan w:val="7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Event adverse event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76</w:t>
            </w:r>
          </w:p>
        </w:tc>
      </w:tr>
      <w:tr w:rsidR="00C101DD" w:rsidRPr="00C101DD" w:rsidTr="003C7895">
        <w:trPr>
          <w:trHeight w:val="258"/>
        </w:trPr>
        <w:tc>
          <w:tcPr>
            <w:tcW w:w="2417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 (6-23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 (7-25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 (9-28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 (9-28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 (10-30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43"/>
        </w:trPr>
        <w:tc>
          <w:tcPr>
            <w:tcW w:w="241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</w:p>
        </w:tc>
        <w:tc>
          <w:tcPr>
            <w:tcW w:w="98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 (7-2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 (7-2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 (11-29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 (12-3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 (12-3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9067" w:type="dxa"/>
            <w:gridSpan w:val="7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i/>
                <w:color w:val="000000" w:themeColor="text1"/>
                <w:sz w:val="18"/>
                <w:szCs w:val="18"/>
                <w:lang w:val="en-US"/>
              </w:rPr>
              <w:t>Event other reasons</w:t>
            </w:r>
            <w:r w:rsidRPr="00C101DD">
              <w:rPr>
                <w:rFonts w:cstheme="minorHAnsi"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041</w:t>
            </w:r>
          </w:p>
        </w:tc>
      </w:tr>
      <w:tr w:rsidR="00C101DD" w:rsidRPr="00C101DD" w:rsidTr="003C7895">
        <w:trPr>
          <w:trHeight w:val="258"/>
        </w:trPr>
        <w:tc>
          <w:tcPr>
            <w:tcW w:w="241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</w:p>
        </w:tc>
        <w:tc>
          <w:tcPr>
            <w:tcW w:w="98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-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-8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 (1-1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1-14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2-17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43"/>
        </w:trPr>
        <w:tc>
          <w:tcPr>
            <w:tcW w:w="2417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8"/>
        </w:trPr>
        <w:tc>
          <w:tcPr>
            <w:tcW w:w="9067" w:type="dxa"/>
            <w:gridSpan w:val="7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Event death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C101DD" w:rsidRPr="00C101DD" w:rsidTr="003C7895">
        <w:trPr>
          <w:trHeight w:val="258"/>
        </w:trPr>
        <w:tc>
          <w:tcPr>
            <w:tcW w:w="2417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1-14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2-17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2-17)</w:t>
            </w:r>
          </w:p>
        </w:tc>
        <w:tc>
          <w:tcPr>
            <w:tcW w:w="1134" w:type="dxa"/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43"/>
        </w:trPr>
        <w:tc>
          <w:tcPr>
            <w:tcW w:w="241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CIF (95%CI), </w:t>
            </w:r>
            <w:proofErr w:type="spellStart"/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</w:p>
        </w:tc>
        <w:tc>
          <w:tcPr>
            <w:tcW w:w="980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NA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 (6-2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 (11-28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 (19-4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 (26-5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 (26-5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C101DD" w:rsidRPr="00C101DD" w:rsidRDefault="00C101DD" w:rsidP="00C101DD">
      <w:pPr>
        <w:pStyle w:val="NoSpacing"/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C101DD">
        <w:rPr>
          <w:rFonts w:cstheme="minorHAnsi"/>
          <w:color w:val="000000" w:themeColor="text1"/>
          <w:sz w:val="18"/>
          <w:szCs w:val="18"/>
          <w:vertAlign w:val="superscript"/>
          <w:lang w:val="en-US"/>
        </w:rPr>
        <w:t>1</w:t>
      </w:r>
      <w:r w:rsidRPr="00C101DD">
        <w:rPr>
          <w:rFonts w:cstheme="minorHAnsi"/>
          <w:color w:val="000000" w:themeColor="text1"/>
          <w:sz w:val="18"/>
          <w:szCs w:val="18"/>
          <w:lang w:val="en-US"/>
        </w:rPr>
        <w:t xml:space="preserve">Other encompassed withdrawal due to remission (i.e. discontinuation of the antiepileptic drugs with consent of the physician, </w:t>
      </w:r>
      <w:r w:rsidRPr="00C101DD">
        <w:rPr>
          <w:rFonts w:cstheme="minorHAnsi"/>
          <w:i/>
          <w:iCs/>
          <w:color w:val="000000" w:themeColor="text1"/>
          <w:sz w:val="18"/>
          <w:szCs w:val="18"/>
          <w:lang w:val="en-US"/>
        </w:rPr>
        <w:t>n</w:t>
      </w:r>
      <w:r w:rsidRPr="00C101DD">
        <w:rPr>
          <w:rFonts w:cstheme="minorHAnsi"/>
          <w:color w:val="000000" w:themeColor="text1"/>
          <w:sz w:val="18"/>
          <w:szCs w:val="18"/>
          <w:lang w:val="en-US"/>
        </w:rPr>
        <w:t>=3) and unknown reasons (</w:t>
      </w:r>
      <w:r w:rsidRPr="00C101DD">
        <w:rPr>
          <w:rFonts w:cstheme="minorHAnsi"/>
          <w:i/>
          <w:iCs/>
          <w:color w:val="000000" w:themeColor="text1"/>
          <w:sz w:val="18"/>
          <w:szCs w:val="18"/>
          <w:lang w:val="en-US"/>
        </w:rPr>
        <w:t>n</w:t>
      </w:r>
      <w:r w:rsidRPr="00C101DD">
        <w:rPr>
          <w:rFonts w:cstheme="minorHAnsi"/>
          <w:color w:val="000000" w:themeColor="text1"/>
          <w:sz w:val="18"/>
          <w:szCs w:val="18"/>
          <w:lang w:val="en-US"/>
        </w:rPr>
        <w:t>=1); CI=confidence interval; CIF=cumulative incidence function; NA=not available; No</w:t>
      </w:r>
      <w:proofErr w:type="gramStart"/>
      <w:r w:rsidRPr="00C101DD">
        <w:rPr>
          <w:rFonts w:cstheme="minorHAnsi"/>
          <w:color w:val="000000" w:themeColor="text1"/>
          <w:sz w:val="18"/>
          <w:szCs w:val="18"/>
          <w:lang w:val="en-US"/>
        </w:rPr>
        <w:t>.=</w:t>
      </w:r>
      <w:proofErr w:type="gramEnd"/>
      <w:r w:rsidRPr="00C101DD">
        <w:rPr>
          <w:rFonts w:cstheme="minorHAnsi"/>
          <w:color w:val="000000" w:themeColor="text1"/>
          <w:sz w:val="18"/>
          <w:szCs w:val="18"/>
          <w:lang w:val="en-US"/>
        </w:rPr>
        <w:t>number of patients</w:t>
      </w:r>
    </w:p>
    <w:p w:rsidR="00C101DD" w:rsidRPr="00C101DD" w:rsidRDefault="00C101DD" w:rsidP="00C101DD">
      <w:pPr>
        <w:rPr>
          <w:color w:val="000000" w:themeColor="text1"/>
          <w:lang w:val="en-US"/>
        </w:rPr>
      </w:pPr>
    </w:p>
    <w:p w:rsidR="00C101DD" w:rsidRPr="00C101DD" w:rsidRDefault="00C101DD" w:rsidP="00C101DD">
      <w:pPr>
        <w:pStyle w:val="NoSpacing"/>
        <w:jc w:val="both"/>
        <w:rPr>
          <w:rFonts w:cstheme="minorHAnsi"/>
          <w:i/>
          <w:iCs/>
          <w:color w:val="000000" w:themeColor="text1"/>
          <w:sz w:val="18"/>
          <w:szCs w:val="18"/>
          <w:lang w:val="en-US"/>
        </w:rPr>
      </w:pPr>
      <w:r w:rsidRPr="00C101DD">
        <w:rPr>
          <w:rFonts w:cstheme="minorHAnsi"/>
          <w:i/>
          <w:iCs/>
          <w:color w:val="000000" w:themeColor="text1"/>
          <w:sz w:val="18"/>
          <w:szCs w:val="18"/>
          <w:lang w:val="en-US"/>
        </w:rPr>
        <w:t>Supplemental S4: Detailed overview of adverse effects which led to treatment failure</w:t>
      </w:r>
    </w:p>
    <w:tbl>
      <w:tblPr>
        <w:tblStyle w:val="TableGrid"/>
        <w:tblpPr w:leftFromText="141" w:rightFromText="141" w:vertAnchor="text" w:horzAnchor="page" w:tblpX="648" w:tblpY="8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709"/>
        <w:gridCol w:w="850"/>
        <w:gridCol w:w="414"/>
        <w:gridCol w:w="709"/>
        <w:gridCol w:w="567"/>
        <w:gridCol w:w="567"/>
        <w:gridCol w:w="425"/>
        <w:gridCol w:w="709"/>
        <w:gridCol w:w="851"/>
        <w:gridCol w:w="425"/>
        <w:gridCol w:w="709"/>
        <w:gridCol w:w="567"/>
        <w:gridCol w:w="567"/>
        <w:gridCol w:w="425"/>
      </w:tblGrid>
      <w:tr w:rsidR="00C101DD" w:rsidRPr="00C101DD" w:rsidTr="003C7895">
        <w:trPr>
          <w:trHeight w:val="272"/>
        </w:trPr>
        <w:tc>
          <w:tcPr>
            <w:tcW w:w="1996" w:type="dxa"/>
            <w:vMerge w:val="restart"/>
            <w:tcBorders>
              <w:top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verse Effects According to the CTCAE 5.0</w:t>
            </w:r>
          </w:p>
        </w:tc>
        <w:tc>
          <w:tcPr>
            <w:tcW w:w="4241" w:type="dxa"/>
            <w:gridSpan w:val="7"/>
            <w:tcBorders>
              <w:top w:val="single" w:sz="6" w:space="0" w:color="auto"/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amotrigine</w:t>
            </w:r>
            <w:proofErr w:type="spellEnd"/>
          </w:p>
        </w:tc>
        <w:tc>
          <w:tcPr>
            <w:tcW w:w="4253" w:type="dxa"/>
            <w:gridSpan w:val="7"/>
            <w:tcBorders>
              <w:top w:val="single" w:sz="6" w:space="0" w:color="auto"/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acosamide</w:t>
            </w:r>
            <w:proofErr w:type="spellEnd"/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  <w:vMerge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82" w:type="dxa"/>
            <w:gridSpan w:val="4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, no. </w:t>
            </w:r>
          </w:p>
        </w:tc>
        <w:tc>
          <w:tcPr>
            <w:tcW w:w="1559" w:type="dxa"/>
            <w:gridSpan w:val="3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d, no.</w:t>
            </w:r>
            <w:r w:rsidRPr="00C101DD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694" w:type="dxa"/>
            <w:gridSpan w:val="4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, no. </w:t>
            </w:r>
          </w:p>
        </w:tc>
        <w:tc>
          <w:tcPr>
            <w:tcW w:w="1559" w:type="dxa"/>
            <w:gridSpan w:val="3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mproved, no.</w:t>
            </w:r>
          </w:p>
        </w:tc>
      </w:tr>
      <w:tr w:rsidR="00C101DD" w:rsidRPr="00C101DD" w:rsidTr="003C7895">
        <w:trPr>
          <w:trHeight w:val="282"/>
        </w:trPr>
        <w:tc>
          <w:tcPr>
            <w:tcW w:w="1996" w:type="dxa"/>
            <w:vMerge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 &amp; II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II &amp; IV</w:t>
            </w:r>
          </w:p>
        </w:tc>
        <w:tc>
          <w:tcPr>
            <w:tcW w:w="414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  <w:tcBorders>
              <w:bottom w:val="single" w:sz="6" w:space="0" w:color="auto"/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 &amp; II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II &amp; IV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</w:tr>
      <w:tr w:rsidR="00C101DD" w:rsidRPr="00C101DD" w:rsidTr="003C7895">
        <w:trPr>
          <w:trHeight w:val="272"/>
        </w:trPr>
        <w:tc>
          <w:tcPr>
            <w:tcW w:w="6237" w:type="dxa"/>
            <w:gridSpan w:val="8"/>
            <w:tcBorders>
              <w:top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lood and lymphatic system disorders</w:t>
            </w:r>
          </w:p>
        </w:tc>
        <w:tc>
          <w:tcPr>
            <w:tcW w:w="4253" w:type="dxa"/>
            <w:gridSpan w:val="7"/>
            <w:tcBorders>
              <w:top w:val="single" w:sz="6" w:space="0" w:color="auto"/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left="181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Lymphadenopathy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Gastrointestinal disorders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left="181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yspepsia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eneral and administration site conditions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left="181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linical deterioration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tabolism and nutrition disorders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ervous system disorders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auto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taxi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left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Concentration impairment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izzines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Encephalopathy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Memory impairment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aresthesi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resyncope</w:t>
            </w:r>
            <w:proofErr w:type="spellEnd"/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Somnolenc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remor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gitation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Hallucinations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Insomni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kin and subcutaneous tissue disorders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Rash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6237" w:type="dxa"/>
            <w:gridSpan w:val="8"/>
            <w:tcBorders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4253" w:type="dxa"/>
            <w:gridSpan w:val="7"/>
            <w:tcBorders>
              <w:lef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101DD" w:rsidRPr="00C101DD" w:rsidTr="003C7895">
        <w:trPr>
          <w:trHeight w:val="272"/>
        </w:trPr>
        <w:tc>
          <w:tcPr>
            <w:tcW w:w="1996" w:type="dxa"/>
          </w:tcPr>
          <w:p w:rsidR="00C101DD" w:rsidRPr="00C101DD" w:rsidRDefault="00C101DD" w:rsidP="003C7895">
            <w:pPr>
              <w:pStyle w:val="NoSpacing"/>
              <w:ind w:firstLine="174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14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  <w:tcBorders>
              <w:righ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25" w:type="dxa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01DD" w:rsidRPr="00C101DD" w:rsidTr="003C7895">
        <w:trPr>
          <w:trHeight w:val="256"/>
        </w:trPr>
        <w:tc>
          <w:tcPr>
            <w:tcW w:w="1996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Total all adverse effects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14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tcBorders>
              <w:bottom w:val="single" w:sz="6" w:space="0" w:color="auto"/>
            </w:tcBorders>
            <w:shd w:val="clear" w:color="auto" w:fill="D9D9D9" w:themeFill="background1" w:themeFillShade="D9"/>
          </w:tcPr>
          <w:p w:rsidR="00C101DD" w:rsidRPr="00C101DD" w:rsidRDefault="00C101DD" w:rsidP="003C7895">
            <w:pPr>
              <w:pStyle w:val="NoSpacing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C101D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</w:tbl>
    <w:p w:rsidR="00D20780" w:rsidRPr="00C101DD" w:rsidRDefault="00D20780">
      <w:pPr>
        <w:rPr>
          <w:color w:val="000000" w:themeColor="text1"/>
        </w:rPr>
      </w:pPr>
    </w:p>
    <w:sectPr w:rsidR="00D20780" w:rsidRPr="00C101DD" w:rsidSect="00C10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1DD"/>
    <w:rsid w:val="00067BCC"/>
    <w:rsid w:val="00070746"/>
    <w:rsid w:val="00084522"/>
    <w:rsid w:val="00090F17"/>
    <w:rsid w:val="0009294A"/>
    <w:rsid w:val="00094C79"/>
    <w:rsid w:val="000A698C"/>
    <w:rsid w:val="000A76A2"/>
    <w:rsid w:val="000B14B6"/>
    <w:rsid w:val="000B23F6"/>
    <w:rsid w:val="000B4C7D"/>
    <w:rsid w:val="000C0347"/>
    <w:rsid w:val="000D29A6"/>
    <w:rsid w:val="000F005D"/>
    <w:rsid w:val="000F16B0"/>
    <w:rsid w:val="000F1741"/>
    <w:rsid w:val="000F21D7"/>
    <w:rsid w:val="001036BC"/>
    <w:rsid w:val="00114BE6"/>
    <w:rsid w:val="00130ECF"/>
    <w:rsid w:val="0013705C"/>
    <w:rsid w:val="001378C1"/>
    <w:rsid w:val="00142D2A"/>
    <w:rsid w:val="00153915"/>
    <w:rsid w:val="00154A9C"/>
    <w:rsid w:val="00160180"/>
    <w:rsid w:val="00180B22"/>
    <w:rsid w:val="00184E2C"/>
    <w:rsid w:val="00186B7A"/>
    <w:rsid w:val="001B0ACC"/>
    <w:rsid w:val="001B1C1F"/>
    <w:rsid w:val="001B2610"/>
    <w:rsid w:val="001B2817"/>
    <w:rsid w:val="001C17A5"/>
    <w:rsid w:val="001C5506"/>
    <w:rsid w:val="001C574F"/>
    <w:rsid w:val="001D7228"/>
    <w:rsid w:val="001E03B9"/>
    <w:rsid w:val="001F6BA4"/>
    <w:rsid w:val="00233D58"/>
    <w:rsid w:val="00243C34"/>
    <w:rsid w:val="0024523C"/>
    <w:rsid w:val="002474F7"/>
    <w:rsid w:val="00264684"/>
    <w:rsid w:val="0027475D"/>
    <w:rsid w:val="00277391"/>
    <w:rsid w:val="00283F0A"/>
    <w:rsid w:val="00287E51"/>
    <w:rsid w:val="002901C4"/>
    <w:rsid w:val="002B1FAE"/>
    <w:rsid w:val="002C0675"/>
    <w:rsid w:val="002C2B18"/>
    <w:rsid w:val="002D14CF"/>
    <w:rsid w:val="002D509E"/>
    <w:rsid w:val="002E2F01"/>
    <w:rsid w:val="00312C06"/>
    <w:rsid w:val="00331202"/>
    <w:rsid w:val="003371DD"/>
    <w:rsid w:val="003377AB"/>
    <w:rsid w:val="00345650"/>
    <w:rsid w:val="00345E7C"/>
    <w:rsid w:val="00351169"/>
    <w:rsid w:val="00361291"/>
    <w:rsid w:val="00364E80"/>
    <w:rsid w:val="00374A42"/>
    <w:rsid w:val="00381924"/>
    <w:rsid w:val="00390590"/>
    <w:rsid w:val="003A1B51"/>
    <w:rsid w:val="003B0767"/>
    <w:rsid w:val="003C34EA"/>
    <w:rsid w:val="003C5E8A"/>
    <w:rsid w:val="003D2818"/>
    <w:rsid w:val="00450516"/>
    <w:rsid w:val="00460BEF"/>
    <w:rsid w:val="004717D8"/>
    <w:rsid w:val="0047606A"/>
    <w:rsid w:val="004762E6"/>
    <w:rsid w:val="00493B07"/>
    <w:rsid w:val="004A6661"/>
    <w:rsid w:val="004A74AC"/>
    <w:rsid w:val="004B0BB9"/>
    <w:rsid w:val="004B2BD0"/>
    <w:rsid w:val="004B39C2"/>
    <w:rsid w:val="004B5EE7"/>
    <w:rsid w:val="004B6CF1"/>
    <w:rsid w:val="004C3CFF"/>
    <w:rsid w:val="004C5FF2"/>
    <w:rsid w:val="004C6D99"/>
    <w:rsid w:val="004C6E82"/>
    <w:rsid w:val="004D1400"/>
    <w:rsid w:val="004D4A3D"/>
    <w:rsid w:val="004E234B"/>
    <w:rsid w:val="004E2EE3"/>
    <w:rsid w:val="004E3DDE"/>
    <w:rsid w:val="004F670A"/>
    <w:rsid w:val="00503A81"/>
    <w:rsid w:val="00505299"/>
    <w:rsid w:val="005167AF"/>
    <w:rsid w:val="00517A62"/>
    <w:rsid w:val="00523045"/>
    <w:rsid w:val="00527273"/>
    <w:rsid w:val="00533AE7"/>
    <w:rsid w:val="00535B95"/>
    <w:rsid w:val="005472A5"/>
    <w:rsid w:val="00557937"/>
    <w:rsid w:val="005618EF"/>
    <w:rsid w:val="00566536"/>
    <w:rsid w:val="005707BB"/>
    <w:rsid w:val="00576800"/>
    <w:rsid w:val="00576E3F"/>
    <w:rsid w:val="005A1125"/>
    <w:rsid w:val="005A48BB"/>
    <w:rsid w:val="005B2BA6"/>
    <w:rsid w:val="005B5D62"/>
    <w:rsid w:val="005C59D1"/>
    <w:rsid w:val="005E03F1"/>
    <w:rsid w:val="005E59A6"/>
    <w:rsid w:val="005F66D6"/>
    <w:rsid w:val="00604EE9"/>
    <w:rsid w:val="006053F5"/>
    <w:rsid w:val="006073C5"/>
    <w:rsid w:val="00610F61"/>
    <w:rsid w:val="006114A7"/>
    <w:rsid w:val="0063413E"/>
    <w:rsid w:val="006372F4"/>
    <w:rsid w:val="00645ACF"/>
    <w:rsid w:val="0064658C"/>
    <w:rsid w:val="00650EEE"/>
    <w:rsid w:val="0065620B"/>
    <w:rsid w:val="00667E52"/>
    <w:rsid w:val="00682D3D"/>
    <w:rsid w:val="006A11F9"/>
    <w:rsid w:val="006A1A00"/>
    <w:rsid w:val="006C60B1"/>
    <w:rsid w:val="006D5C63"/>
    <w:rsid w:val="006D7BEE"/>
    <w:rsid w:val="007014F0"/>
    <w:rsid w:val="007050BC"/>
    <w:rsid w:val="00721D6B"/>
    <w:rsid w:val="00736AF8"/>
    <w:rsid w:val="0074273F"/>
    <w:rsid w:val="007658F8"/>
    <w:rsid w:val="007675BD"/>
    <w:rsid w:val="00773500"/>
    <w:rsid w:val="00781469"/>
    <w:rsid w:val="0079098C"/>
    <w:rsid w:val="00796B1E"/>
    <w:rsid w:val="007978B4"/>
    <w:rsid w:val="007B2C80"/>
    <w:rsid w:val="007B4C9E"/>
    <w:rsid w:val="007B4D8A"/>
    <w:rsid w:val="007C6E64"/>
    <w:rsid w:val="007D09E9"/>
    <w:rsid w:val="007D59D4"/>
    <w:rsid w:val="007D5F83"/>
    <w:rsid w:val="007E6AB1"/>
    <w:rsid w:val="007F554B"/>
    <w:rsid w:val="007F6B7D"/>
    <w:rsid w:val="00813EFB"/>
    <w:rsid w:val="00815B5B"/>
    <w:rsid w:val="008239C2"/>
    <w:rsid w:val="008239FB"/>
    <w:rsid w:val="0082547C"/>
    <w:rsid w:val="008264AA"/>
    <w:rsid w:val="00835E26"/>
    <w:rsid w:val="00844541"/>
    <w:rsid w:val="00852032"/>
    <w:rsid w:val="00861717"/>
    <w:rsid w:val="00864502"/>
    <w:rsid w:val="00871AF4"/>
    <w:rsid w:val="00877A00"/>
    <w:rsid w:val="00887633"/>
    <w:rsid w:val="00890253"/>
    <w:rsid w:val="0089172E"/>
    <w:rsid w:val="008944BE"/>
    <w:rsid w:val="00896D69"/>
    <w:rsid w:val="008C2DE9"/>
    <w:rsid w:val="00907218"/>
    <w:rsid w:val="0091008A"/>
    <w:rsid w:val="00912464"/>
    <w:rsid w:val="0091595A"/>
    <w:rsid w:val="009341DE"/>
    <w:rsid w:val="00940002"/>
    <w:rsid w:val="009463B3"/>
    <w:rsid w:val="00977BFA"/>
    <w:rsid w:val="00982B35"/>
    <w:rsid w:val="00983068"/>
    <w:rsid w:val="00996C42"/>
    <w:rsid w:val="009A33AA"/>
    <w:rsid w:val="009B156E"/>
    <w:rsid w:val="009C182E"/>
    <w:rsid w:val="009F4162"/>
    <w:rsid w:val="009F51FA"/>
    <w:rsid w:val="009F59CB"/>
    <w:rsid w:val="00A03D50"/>
    <w:rsid w:val="00A1303F"/>
    <w:rsid w:val="00A31759"/>
    <w:rsid w:val="00A3283A"/>
    <w:rsid w:val="00A34B28"/>
    <w:rsid w:val="00A405D6"/>
    <w:rsid w:val="00A42438"/>
    <w:rsid w:val="00A4589F"/>
    <w:rsid w:val="00A77F5E"/>
    <w:rsid w:val="00A80E9D"/>
    <w:rsid w:val="00A833B4"/>
    <w:rsid w:val="00A84CC1"/>
    <w:rsid w:val="00A86F61"/>
    <w:rsid w:val="00A91EA8"/>
    <w:rsid w:val="00A93C22"/>
    <w:rsid w:val="00AA1190"/>
    <w:rsid w:val="00AB3223"/>
    <w:rsid w:val="00AB4ED8"/>
    <w:rsid w:val="00AC0CE7"/>
    <w:rsid w:val="00AC1F1F"/>
    <w:rsid w:val="00AC3F23"/>
    <w:rsid w:val="00AC7026"/>
    <w:rsid w:val="00AD5D8D"/>
    <w:rsid w:val="00AD7313"/>
    <w:rsid w:val="00AE50BE"/>
    <w:rsid w:val="00AF0F4F"/>
    <w:rsid w:val="00AF4F41"/>
    <w:rsid w:val="00B01A19"/>
    <w:rsid w:val="00B0543C"/>
    <w:rsid w:val="00B078D5"/>
    <w:rsid w:val="00B10CBB"/>
    <w:rsid w:val="00B11F3E"/>
    <w:rsid w:val="00B23EB6"/>
    <w:rsid w:val="00B27246"/>
    <w:rsid w:val="00B51402"/>
    <w:rsid w:val="00B5186A"/>
    <w:rsid w:val="00B62470"/>
    <w:rsid w:val="00B65B84"/>
    <w:rsid w:val="00B72401"/>
    <w:rsid w:val="00B86FA5"/>
    <w:rsid w:val="00B9167C"/>
    <w:rsid w:val="00B96799"/>
    <w:rsid w:val="00B96A30"/>
    <w:rsid w:val="00BA25E5"/>
    <w:rsid w:val="00BA26AB"/>
    <w:rsid w:val="00BA5386"/>
    <w:rsid w:val="00BB619D"/>
    <w:rsid w:val="00BD757B"/>
    <w:rsid w:val="00BE3AA9"/>
    <w:rsid w:val="00BE4585"/>
    <w:rsid w:val="00BF0887"/>
    <w:rsid w:val="00C06BF5"/>
    <w:rsid w:val="00C07797"/>
    <w:rsid w:val="00C101DD"/>
    <w:rsid w:val="00C13610"/>
    <w:rsid w:val="00C162E7"/>
    <w:rsid w:val="00C22288"/>
    <w:rsid w:val="00C27194"/>
    <w:rsid w:val="00C30711"/>
    <w:rsid w:val="00C41368"/>
    <w:rsid w:val="00C51BDE"/>
    <w:rsid w:val="00C7079D"/>
    <w:rsid w:val="00C77527"/>
    <w:rsid w:val="00C90A00"/>
    <w:rsid w:val="00C92A38"/>
    <w:rsid w:val="00C94120"/>
    <w:rsid w:val="00C94D63"/>
    <w:rsid w:val="00CB1853"/>
    <w:rsid w:val="00CB37EE"/>
    <w:rsid w:val="00CD46FE"/>
    <w:rsid w:val="00CE0726"/>
    <w:rsid w:val="00CF3F3E"/>
    <w:rsid w:val="00CF5191"/>
    <w:rsid w:val="00CF78E9"/>
    <w:rsid w:val="00D13186"/>
    <w:rsid w:val="00D13E48"/>
    <w:rsid w:val="00D20780"/>
    <w:rsid w:val="00D2684A"/>
    <w:rsid w:val="00D4041E"/>
    <w:rsid w:val="00D5656F"/>
    <w:rsid w:val="00D575FA"/>
    <w:rsid w:val="00D73F4D"/>
    <w:rsid w:val="00D849C2"/>
    <w:rsid w:val="00D954CE"/>
    <w:rsid w:val="00D960A5"/>
    <w:rsid w:val="00D96B5B"/>
    <w:rsid w:val="00DA740A"/>
    <w:rsid w:val="00DB0625"/>
    <w:rsid w:val="00DD1EAB"/>
    <w:rsid w:val="00DD6747"/>
    <w:rsid w:val="00DD7B46"/>
    <w:rsid w:val="00DE0021"/>
    <w:rsid w:val="00DF122F"/>
    <w:rsid w:val="00DF3E6C"/>
    <w:rsid w:val="00DF6700"/>
    <w:rsid w:val="00E00498"/>
    <w:rsid w:val="00E02313"/>
    <w:rsid w:val="00E144A9"/>
    <w:rsid w:val="00E17CB5"/>
    <w:rsid w:val="00E23CB0"/>
    <w:rsid w:val="00E26726"/>
    <w:rsid w:val="00E32DAC"/>
    <w:rsid w:val="00E33BA4"/>
    <w:rsid w:val="00E41583"/>
    <w:rsid w:val="00E61705"/>
    <w:rsid w:val="00E61BAA"/>
    <w:rsid w:val="00E65A50"/>
    <w:rsid w:val="00E7313C"/>
    <w:rsid w:val="00E77996"/>
    <w:rsid w:val="00E80362"/>
    <w:rsid w:val="00E81D8A"/>
    <w:rsid w:val="00E943BC"/>
    <w:rsid w:val="00E96B9E"/>
    <w:rsid w:val="00EA7184"/>
    <w:rsid w:val="00EB439B"/>
    <w:rsid w:val="00EC049F"/>
    <w:rsid w:val="00EE0F97"/>
    <w:rsid w:val="00F11861"/>
    <w:rsid w:val="00F15A91"/>
    <w:rsid w:val="00F2006E"/>
    <w:rsid w:val="00F269C3"/>
    <w:rsid w:val="00F314D4"/>
    <w:rsid w:val="00F35873"/>
    <w:rsid w:val="00F42389"/>
    <w:rsid w:val="00F7157C"/>
    <w:rsid w:val="00F724D5"/>
    <w:rsid w:val="00F73FC1"/>
    <w:rsid w:val="00F873E9"/>
    <w:rsid w:val="00F93FE2"/>
    <w:rsid w:val="00FB4E3E"/>
    <w:rsid w:val="00FC05A9"/>
    <w:rsid w:val="00FC5B0C"/>
    <w:rsid w:val="00FC7AA0"/>
    <w:rsid w:val="00FD503A"/>
    <w:rsid w:val="00FE5AA5"/>
    <w:rsid w:val="00FF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C92E2-88E3-481F-98AB-BEF469BA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101DD"/>
    <w:pPr>
      <w:spacing w:after="0" w:line="240" w:lineRule="auto"/>
    </w:pPr>
    <w:rPr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C101DD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C101DD"/>
    <w:rPr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J.</dc:creator>
  <cp:keywords/>
  <dc:description/>
  <cp:lastModifiedBy>Priya J.</cp:lastModifiedBy>
  <cp:revision>1</cp:revision>
  <dcterms:created xsi:type="dcterms:W3CDTF">2021-06-28T03:37:00Z</dcterms:created>
  <dcterms:modified xsi:type="dcterms:W3CDTF">2021-06-28T03:41:00Z</dcterms:modified>
</cp:coreProperties>
</file>